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E9E44" w14:textId="0F907D38" w:rsidR="00A1182E" w:rsidRDefault="00F10F37" w:rsidP="009C1644">
      <w:pPr>
        <w:jc w:val="center"/>
        <w:rPr>
          <w:rFonts w:ascii="Times New Roman" w:hAnsi="Times New Roman" w:cs="Times New Roman"/>
          <w:b/>
        </w:rPr>
      </w:pPr>
      <w:r w:rsidRPr="00F10F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843DE">
        <w:rPr>
          <w:rFonts w:ascii="Times New Roman" w:hAnsi="Times New Roman" w:cs="Times New Roman"/>
          <w:b/>
          <w:sz w:val="24"/>
          <w:szCs w:val="24"/>
        </w:rPr>
        <w:t>S</w:t>
      </w:r>
      <w:r w:rsidRPr="00F10F37">
        <w:rPr>
          <w:rFonts w:ascii="Times New Roman" w:hAnsi="Times New Roman" w:cs="Times New Roman"/>
          <w:b/>
          <w:sz w:val="24"/>
          <w:szCs w:val="24"/>
        </w:rPr>
        <w:t>1</w:t>
      </w:r>
      <w:r w:rsidR="00C843DE">
        <w:rPr>
          <w:rFonts w:ascii="Times New Roman" w:hAnsi="Times New Roman" w:cs="Times New Roman"/>
          <w:b/>
          <w:sz w:val="24"/>
          <w:szCs w:val="24"/>
        </w:rPr>
        <w:t>.</w:t>
      </w:r>
      <w:r w:rsidRPr="00F10F3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505776719"/>
      <w:r w:rsidRPr="00F10F37">
        <w:rPr>
          <w:rFonts w:ascii="Times New Roman" w:hAnsi="Times New Roman" w:cs="Times New Roman"/>
          <w:sz w:val="24"/>
          <w:szCs w:val="24"/>
        </w:rPr>
        <w:t>Quality assessment of eligible studies (Newcastle-Ottawa Scale).</w:t>
      </w:r>
      <w:bookmarkEnd w:id="0"/>
    </w:p>
    <w:tbl>
      <w:tblPr>
        <w:tblStyle w:val="a7"/>
        <w:tblpPr w:leftFromText="180" w:rightFromText="180" w:horzAnchor="margin" w:tblpXSpec="center" w:tblpY="408"/>
        <w:tblW w:w="11908" w:type="dxa"/>
        <w:tblLayout w:type="fixed"/>
        <w:tblLook w:val="04A0" w:firstRow="1" w:lastRow="0" w:firstColumn="1" w:lastColumn="0" w:noHBand="0" w:noVBand="1"/>
      </w:tblPr>
      <w:tblGrid>
        <w:gridCol w:w="1417"/>
        <w:gridCol w:w="1277"/>
        <w:gridCol w:w="850"/>
        <w:gridCol w:w="1375"/>
        <w:gridCol w:w="1433"/>
        <w:gridCol w:w="1728"/>
        <w:gridCol w:w="993"/>
        <w:gridCol w:w="1134"/>
        <w:gridCol w:w="992"/>
        <w:gridCol w:w="709"/>
      </w:tblGrid>
      <w:tr w:rsidR="00A1182E" w14:paraId="4BD04046" w14:textId="7ABC7799" w:rsidTr="00C677A3"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A83FE65" w14:textId="0C27F1F4" w:rsidR="00A1182E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</w:rPr>
            </w:pPr>
            <w:r w:rsidRPr="00A1182E">
              <w:rPr>
                <w:rFonts w:ascii="Times New Roman" w:hAnsi="Times New Roman" w:cs="Times New Roman"/>
                <w:b/>
                <w:sz w:val="20"/>
              </w:rPr>
              <w:t>Study</w:t>
            </w:r>
          </w:p>
        </w:tc>
        <w:tc>
          <w:tcPr>
            <w:tcW w:w="35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B06060" w14:textId="665841AA" w:rsidR="00A1182E" w:rsidRPr="00A1182E" w:rsidRDefault="00A1182E" w:rsidP="00F10F3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1182E">
              <w:rPr>
                <w:rFonts w:ascii="Times New Roman" w:hAnsi="Times New Roman" w:cs="Times New Roman"/>
                <w:b/>
                <w:sz w:val="20"/>
              </w:rPr>
              <w:t>Selection</w:t>
            </w:r>
          </w:p>
        </w:tc>
        <w:tc>
          <w:tcPr>
            <w:tcW w:w="415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F86437" w14:textId="42E615F5" w:rsidR="00A1182E" w:rsidRPr="00A1182E" w:rsidRDefault="00A1182E" w:rsidP="00F10F3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1182E">
              <w:rPr>
                <w:rFonts w:ascii="Times New Roman" w:hAnsi="Times New Roman" w:cs="Times New Roman"/>
                <w:b/>
                <w:sz w:val="20"/>
              </w:rPr>
              <w:t>Comparability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1C868A" w14:textId="08E5E73F" w:rsidR="00A1182E" w:rsidRPr="00A1182E" w:rsidRDefault="00A1182E" w:rsidP="00F10F3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1182E">
              <w:rPr>
                <w:rFonts w:ascii="Times New Roman" w:hAnsi="Times New Roman" w:cs="Times New Roman"/>
                <w:b/>
                <w:sz w:val="20"/>
              </w:rPr>
              <w:t>Outcom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B453154" w14:textId="05662932" w:rsidR="00A1182E" w:rsidRPr="00A1182E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20"/>
              </w:rPr>
            </w:pPr>
            <w:r w:rsidRPr="00A1182E">
              <w:rPr>
                <w:rFonts w:ascii="Times New Roman" w:hAnsi="Times New Roman" w:cs="Times New Roman"/>
                <w:b/>
                <w:sz w:val="20"/>
              </w:rPr>
              <w:t>Total</w:t>
            </w:r>
          </w:p>
        </w:tc>
      </w:tr>
      <w:tr w:rsidR="00A1182E" w14:paraId="551FB059" w14:textId="18822A07" w:rsidTr="00172AAA"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3E9852" w14:textId="77777777" w:rsidR="00A1182E" w:rsidRPr="00A1182E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6641ED" w14:textId="51D1C8BA" w:rsidR="00A1182E" w:rsidRPr="00A1182E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Adequacy of case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r w:rsidRPr="00A1182E">
              <w:rPr>
                <w:rFonts w:ascii="Times New Roman" w:hAnsi="Times New Roman" w:cs="Times New Roman"/>
                <w:b/>
                <w:sz w:val="16"/>
              </w:rPr>
              <w:t>definitio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028FBF" w14:textId="77777777" w:rsidR="00A1182E" w:rsidRPr="00A1182E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Number</w:t>
            </w:r>
          </w:p>
          <w:p w14:paraId="40FC0D85" w14:textId="66517B5C" w:rsidR="00A1182E" w:rsidRPr="00A1182E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of case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9F7ADD" w14:textId="62CBE46C" w:rsidR="00A1182E" w:rsidRPr="00A1182E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Representativeness of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 </w:t>
            </w:r>
            <w:r w:rsidRPr="00A1182E">
              <w:rPr>
                <w:rFonts w:ascii="Times New Roman" w:hAnsi="Times New Roman" w:cs="Times New Roman"/>
                <w:b/>
                <w:sz w:val="16"/>
              </w:rPr>
              <w:t>the cases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33E089" w14:textId="77777777" w:rsidR="00A1182E" w:rsidRPr="00A1182E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Ascertainment of</w:t>
            </w:r>
          </w:p>
          <w:p w14:paraId="21393812" w14:textId="4246CACF" w:rsidR="00A1182E" w:rsidRPr="00A1182E" w:rsidRDefault="005420E5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5420E5">
              <w:rPr>
                <w:rFonts w:ascii="Times New Roman" w:hAnsi="Times New Roman" w:cs="Times New Roman"/>
                <w:b/>
                <w:sz w:val="16"/>
              </w:rPr>
              <w:t>relevant cancers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1C1E0F" w14:textId="77777777" w:rsidR="00A1182E" w:rsidRPr="00A1182E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Ascertainment of</w:t>
            </w:r>
          </w:p>
          <w:p w14:paraId="2B28BE77" w14:textId="764BF44F" w:rsidR="00A1182E" w:rsidRPr="00A1182E" w:rsidRDefault="006A3361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</w:rPr>
              <w:t>detection</w:t>
            </w:r>
            <w:r w:rsidR="005420E5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r w:rsidR="00A1182E" w:rsidRPr="00A1182E">
              <w:rPr>
                <w:rFonts w:ascii="Times New Roman" w:hAnsi="Times New Roman" w:cs="Times New Roman"/>
                <w:b/>
                <w:sz w:val="16"/>
              </w:rPr>
              <w:t>method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DDA02B" w14:textId="48B3216A" w:rsidR="00A1182E" w:rsidRPr="00A1182E" w:rsidRDefault="006A3361" w:rsidP="005420E5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>ircRNA</w:t>
            </w:r>
            <w:r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>express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EFB0D5" w14:textId="7ECE6B2E" w:rsidR="00A1182E" w:rsidRPr="00A1182E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Assessment of</w:t>
            </w:r>
            <w:r>
              <w:rPr>
                <w:rFonts w:ascii="Times New Roman" w:hAnsi="Times New Roman" w:cs="Times New Roman" w:hint="eastAsia"/>
                <w:b/>
                <w:sz w:val="16"/>
              </w:rPr>
              <w:t xml:space="preserve"> </w:t>
            </w:r>
            <w:r w:rsidRPr="00A1182E">
              <w:rPr>
                <w:rFonts w:ascii="Times New Roman" w:hAnsi="Times New Roman" w:cs="Times New Roman"/>
                <w:b/>
                <w:sz w:val="16"/>
              </w:rPr>
              <w:t>outcom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1E1923" w14:textId="77777777" w:rsidR="00A1182E" w:rsidRPr="00A1182E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Adequate</w:t>
            </w:r>
          </w:p>
          <w:p w14:paraId="3C0E8D8C" w14:textId="49B7229D" w:rsidR="00A1182E" w:rsidRPr="00A1182E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A1182E">
              <w:rPr>
                <w:rFonts w:ascii="Times New Roman" w:hAnsi="Times New Roman" w:cs="Times New Roman"/>
                <w:b/>
                <w:sz w:val="16"/>
              </w:rPr>
              <w:t>follow up</w:t>
            </w: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492FF18" w14:textId="77777777" w:rsidR="00A1182E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</w:rPr>
            </w:pPr>
          </w:p>
        </w:tc>
      </w:tr>
      <w:tr w:rsidR="00172AAA" w14:paraId="5E9726D7" w14:textId="26513089" w:rsidTr="00172AAA"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2313" w14:textId="56AF50E6" w:rsidR="00172AAA" w:rsidRPr="009C1644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Han et al.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4B829E" w14:textId="617464F6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DEC4C2" w14:textId="625A14B8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2F2CC1" w14:textId="281EEA84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D4BFA1" w14:textId="45178D50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C86352" w14:textId="34509583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93B47E" w14:textId="1284A2A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B33C56" w14:textId="05608EE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B70EF5" w14:textId="6456EA2A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BFB211" w14:textId="0C76DAE9" w:rsidR="00172AAA" w:rsidRPr="001A6F5A" w:rsidRDefault="00172AAA" w:rsidP="00172AA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72AAA" w14:paraId="108F07BB" w14:textId="3C1EF5CA" w:rsidTr="00172AA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2D5C" w14:textId="44870388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Zhang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1F2E5" w14:textId="6C289A8D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50182E" w14:textId="0B264E61" w:rsidR="00172AAA" w:rsidRPr="00A1182E" w:rsidRDefault="006A3361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ABC6026" w14:textId="2C7F0096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7C15790" w14:textId="1F463F4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490D45" w14:textId="65ED02FC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C8C410" w14:textId="50986925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F9904" w14:textId="020683FE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230F35" w14:textId="4F0248B1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C82865" w14:textId="391FCDD8" w:rsidR="00172AAA" w:rsidRPr="001A6F5A" w:rsidRDefault="006A3361" w:rsidP="00172AA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72AAA" w14:paraId="1E36CCD6" w14:textId="3BC24E48" w:rsidTr="00172AA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477B" w14:textId="1DF1CF16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Meng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B1C83" w14:textId="5235B758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91BDD6" w14:textId="2058C45C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42C71F6" w14:textId="72ADD2D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81CE58D" w14:textId="117E69BC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79F1D61" w14:textId="77EE2AA0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C5C268" w14:textId="06E625ED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FC400" w14:textId="4649BADB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0E322" w14:textId="15924186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4204B6" w14:textId="3D4B4D75" w:rsidR="00172AAA" w:rsidRPr="001A6F5A" w:rsidRDefault="00172AAA" w:rsidP="00172AA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72AAA" w14:paraId="6BD48BFF" w14:textId="77777777" w:rsidTr="00172AA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FC8A" w14:textId="35D3E4D9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Xu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3DC26" w14:textId="0CE5DA65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21897A" w14:textId="562F6C18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CA3E7E8" w14:textId="7452C076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704A045" w14:textId="25AE76B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8573F9" w14:textId="6A221449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BEE96E" w14:textId="38712FC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DEFDC" w14:textId="6942B76A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B7AF07" w14:textId="51BC8FEB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C26CCC" w14:textId="238FC98B" w:rsidR="00172AAA" w:rsidRPr="001A6F5A" w:rsidRDefault="00172AAA" w:rsidP="00172AA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72AAA" w14:paraId="26F06E45" w14:textId="77777777" w:rsidTr="00172AA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1C36D" w14:textId="3EB81F43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Guo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2E4CB" w14:textId="0DB1B30E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B0226D" w14:textId="7325136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6259D84" w14:textId="706651F9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C18BCC7" w14:textId="2063AB8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0EE074" w14:textId="5903379A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C5AAE3" w14:textId="6B78EABB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39C444" w14:textId="18D1F555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2B63EE" w14:textId="3068AC09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A58BC8" w14:textId="7B43B7A9" w:rsidR="00172AAA" w:rsidRPr="001A6F5A" w:rsidRDefault="00172AAA" w:rsidP="00172AA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72AAA" w14:paraId="24620C45" w14:textId="77777777" w:rsidTr="00172AA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E497" w14:textId="09679E43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Zhu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E2F72" w14:textId="22F5304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9F2A43" w14:textId="2ED36080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925444D" w14:textId="7E29DE98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5BA1065" w14:textId="274D741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13C50A" w14:textId="616B6E65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7ADC03" w14:textId="717702F0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72E96" w14:textId="7DB8A0C1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325FB" w14:textId="2EFBF7C9" w:rsidR="00172AAA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F4E0D4" w14:textId="135DB49C" w:rsidR="00172AAA" w:rsidRDefault="00172AAA" w:rsidP="00172AAA">
            <w:pPr>
              <w:ind w:left="0" w:firstLine="0"/>
              <w:rPr>
                <w:rFonts w:ascii="Times New Roman" w:hAnsi="Times New Roman" w:cs="Times New Roman"/>
              </w:rPr>
            </w:pPr>
            <w:r w:rsidRPr="001A6F5A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72AAA" w14:paraId="1F0B7832" w14:textId="77777777" w:rsidTr="00172AA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D5CB" w14:textId="6E221BF7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Guan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DB14C" w14:textId="313D6A6E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47A7AD" w14:textId="04145385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CF83D17" w14:textId="1AD4C0ED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A4C5965" w14:textId="6EFA12FF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0E60D0" w14:textId="0AB7A4BF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A505C5" w14:textId="4237DA46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B3A39" w14:textId="73BD93AE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556682" w14:textId="4AD77BC3" w:rsidR="00172AAA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4A8635" w14:textId="47B3C3ED" w:rsidR="00172AAA" w:rsidRDefault="00172AAA" w:rsidP="00172AAA">
            <w:pPr>
              <w:ind w:left="0" w:firstLine="0"/>
              <w:rPr>
                <w:rFonts w:ascii="Times New Roman" w:hAnsi="Times New Roman" w:cs="Times New Roman"/>
              </w:rPr>
            </w:pPr>
            <w:r w:rsidRPr="001A6F5A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72AAA" w14:paraId="0B7D2207" w14:textId="77777777" w:rsidTr="00172AA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18BC2" w14:textId="4AC9D828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Chen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B4182" w14:textId="61A1968C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CCDC43" w14:textId="52E616F9" w:rsidR="00172AAA" w:rsidRPr="00A1182E" w:rsidRDefault="006A3361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D2ACD7C" w14:textId="595B5A15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E19CB0A" w14:textId="209BACD3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E8F12EC" w14:textId="0F41E249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D5F533" w14:textId="6D92D6DE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C7CF9" w14:textId="354A0660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C30EF5" w14:textId="73E350F0" w:rsidR="00172AAA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21B72D" w14:textId="4C30CBC4" w:rsidR="00172AAA" w:rsidRDefault="006A3361" w:rsidP="00172AA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72AAA" w14:paraId="03D915DB" w14:textId="77777777" w:rsidTr="00172AA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F26BF" w14:textId="119B1089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Zhang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E5B15" w14:textId="59A8ED25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B90B79" w14:textId="21A83C2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1F9E871" w14:textId="0BBC5BD2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B56F578" w14:textId="541B46E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213BBD6" w14:textId="357BEDED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19BFE8" w14:textId="2DEFC033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405D6" w14:textId="76754246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0EBC9" w14:textId="0B7C6EA5" w:rsidR="00172AAA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226067" w14:textId="4DD9D259" w:rsidR="00172AAA" w:rsidRDefault="00172AAA" w:rsidP="00172AA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72AAA" w14:paraId="041DEFDD" w14:textId="77777777" w:rsidTr="00172AA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7F3B3" w14:textId="2E132557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Zhang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CECE6" w14:textId="1F647388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990958" w14:textId="6218F352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1087459" w14:textId="723B83F3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C644C14" w14:textId="70420872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C77BA0" w14:textId="304AF154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DE733C" w14:textId="4618FD5B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76A90" w14:textId="47BC5DBB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FDEC5" w14:textId="3F9CCC39" w:rsidR="00172AAA" w:rsidRDefault="006A3361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D1F7D9" w14:textId="0491ADE7" w:rsidR="00172AAA" w:rsidRDefault="006A3361" w:rsidP="00172AA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72AAA" w14:paraId="4F5FEF4C" w14:textId="77777777" w:rsidTr="00172AA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BE49C" w14:textId="28325BEF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Zhong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E066C" w14:textId="7DFE1B98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B9173A" w14:textId="57325BDF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5BCFC89" w14:textId="41FB5041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E310643" w14:textId="6142AA13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CA00CB" w14:textId="55837A49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8D5E63" w14:textId="2FF72520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AD25C" w14:textId="375817F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4D776" w14:textId="499C2251" w:rsidR="00172AAA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9A7AA5" w14:textId="05DD5120" w:rsidR="00172AAA" w:rsidRDefault="00172AAA" w:rsidP="00172AAA">
            <w:pPr>
              <w:ind w:left="0" w:firstLine="0"/>
              <w:rPr>
                <w:rFonts w:ascii="Times New Roman" w:hAnsi="Times New Roman" w:cs="Times New Roman"/>
              </w:rPr>
            </w:pPr>
            <w:r w:rsidRPr="001A6F5A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72AAA" w14:paraId="2598C5C8" w14:textId="77777777" w:rsidTr="00172AAA"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E5E7F8" w14:textId="513B66BC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Yu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0EAE2" w14:textId="70CB0DFB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3FDF7B" w14:textId="35B74A06" w:rsidR="00172AAA" w:rsidRPr="00A1182E" w:rsidRDefault="006A3361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26D436F" w14:textId="6E475F4D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4C0B353" w14:textId="431FED1B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AC1AE4" w14:textId="3AD80072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908F52" w14:textId="0B95F4E0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7053F" w14:textId="12DFF89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F10E29" w14:textId="355069B6" w:rsidR="00172AAA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B937A6" w14:textId="2A2958C1" w:rsidR="00172AAA" w:rsidRDefault="006A3361" w:rsidP="00172AA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72AAA" w14:paraId="4FC3078C" w14:textId="77777777" w:rsidTr="00172AA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75AEF" w14:textId="369F9F0D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Fu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836D3" w14:textId="28B39E3B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7C18BE" w14:textId="0801CA2B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DCDED90" w14:textId="47B58141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01FA486" w14:textId="192C65D8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F78226" w14:textId="574BD108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489AA2" w14:textId="72A8A6BA" w:rsidR="00172AAA" w:rsidRPr="00A1182E" w:rsidRDefault="006A3361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126D8" w14:textId="77810A53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1C1F2E" w14:textId="2C760073" w:rsidR="00172AAA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E52B84" w14:textId="6BB72674" w:rsidR="00172AAA" w:rsidRDefault="006A3361" w:rsidP="00172AA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72AAA" w14:paraId="24EBBCEF" w14:textId="77777777" w:rsidTr="00172AA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AFD0" w14:textId="79B2E75A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Huang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1BF84" w14:textId="1AEEE0FF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6CF5A7" w14:textId="4394CEEB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F190B8B" w14:textId="3ED2D6E0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EDCA159" w14:textId="398A307C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26A29C" w14:textId="0572C81D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38F4E5" w14:textId="1F73A374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7ADD7" w14:textId="32526558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4D0DE" w14:textId="1E06B065" w:rsidR="00172AAA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7DC497" w14:textId="01A9DADA" w:rsidR="00172AAA" w:rsidRDefault="00172AAA" w:rsidP="00172AA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72AAA" w14:paraId="3AC2595B" w14:textId="77777777" w:rsidTr="00172AA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DCFD4" w14:textId="48B497DE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Yao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AD5AD" w14:textId="2C3CEC14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4429A4" w14:textId="106E0D7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FE193F" w14:textId="2161B064" w:rsidR="00172AAA" w:rsidRPr="00A1182E" w:rsidRDefault="006A3361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01B6738" w14:textId="34B4F510" w:rsidR="00172AAA" w:rsidRPr="00A1182E" w:rsidRDefault="006A3361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53A74E" w14:textId="176001A0" w:rsidR="00172AAA" w:rsidRPr="00A1182E" w:rsidRDefault="006A3361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4664FC" w14:textId="30550C81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CBE95" w14:textId="49CD88E7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484C52" w14:textId="6D09F02A" w:rsidR="00172AAA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4CFBD" w14:textId="132E390D" w:rsidR="00172AAA" w:rsidRDefault="00172AAA" w:rsidP="00172AA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72AAA" w14:paraId="41A6D842" w14:textId="77777777" w:rsidTr="009C1644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85283" w14:textId="0C63BA28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Shang et al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231CC" w14:textId="2729C195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5D4084" w14:textId="344F098F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680E6E2" w14:textId="12CD3FC2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A2671A0" w14:textId="1B37E46D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E1D4FA" w14:textId="251E7796" w:rsidR="00172AAA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B44A18" w14:textId="454A78FD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B5B4E" w14:textId="11C06316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A77FA" w14:textId="7985AEE2" w:rsidR="00172AAA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19BE50" w14:textId="54679E41" w:rsidR="00172AAA" w:rsidRDefault="00172AAA" w:rsidP="00172AA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72AAA" w14:paraId="0B20F74C" w14:textId="77777777" w:rsidTr="009C1644"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F99453" w14:textId="6E5E9EF9" w:rsidR="00172AAA" w:rsidRPr="00172AAA" w:rsidRDefault="009C1644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9C1644">
              <w:rPr>
                <w:rFonts w:ascii="Times New Roman" w:hAnsi="Times New Roman" w:cs="Times New Roman"/>
                <w:sz w:val="18"/>
              </w:rPr>
              <w:t>Qin et al.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BC2BE3" w14:textId="3CBCD984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EC877E" w14:textId="572E75B6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16D96C" w14:textId="6713AB6C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9FC666" w14:textId="4A42D954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8AF972" w14:textId="1CDE7FAC" w:rsidR="00172AAA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903B58" w14:textId="55105D19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4169E6" w14:textId="1CA5F653" w:rsidR="00172AAA" w:rsidRPr="00A1182E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88689C" w14:textId="18931DBF" w:rsidR="00172AAA" w:rsidRDefault="00172AAA" w:rsidP="00172AAA">
            <w:pPr>
              <w:ind w:left="0" w:firstLine="0"/>
              <w:rPr>
                <w:rFonts w:ascii="Times New Roman" w:hAnsi="Times New Roman" w:cs="Times New Roman"/>
                <w:sz w:val="18"/>
              </w:rPr>
            </w:pPr>
            <w:r w:rsidRPr="00A1182E">
              <w:rPr>
                <w:rFonts w:ascii="Times New Roman" w:hAnsi="Times New Roman" w:cs="Times New Roman" w:hint="eastAsia"/>
                <w:sz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1EA29" w14:textId="262F1342" w:rsidR="00172AAA" w:rsidRDefault="00172AAA" w:rsidP="00172AAA">
            <w:pPr>
              <w:ind w:left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1A62F6A6" w14:textId="6E47883B" w:rsidR="005420E5" w:rsidRDefault="005420E5" w:rsidP="005420E5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5420E5" w:rsidSect="00F10F3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9A3435" w14:textId="77777777" w:rsidR="00F64CCC" w:rsidRDefault="00F64CCC" w:rsidP="00A1182E">
      <w:pPr>
        <w:spacing w:line="240" w:lineRule="auto"/>
      </w:pPr>
      <w:r>
        <w:separator/>
      </w:r>
    </w:p>
  </w:endnote>
  <w:endnote w:type="continuationSeparator" w:id="0">
    <w:p w14:paraId="18A9F838" w14:textId="77777777" w:rsidR="00F64CCC" w:rsidRDefault="00F64CCC" w:rsidP="00A118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770511" w14:textId="77777777" w:rsidR="00F64CCC" w:rsidRDefault="00F64CCC" w:rsidP="00A1182E">
      <w:pPr>
        <w:spacing w:line="240" w:lineRule="auto"/>
      </w:pPr>
      <w:r>
        <w:separator/>
      </w:r>
    </w:p>
  </w:footnote>
  <w:footnote w:type="continuationSeparator" w:id="0">
    <w:p w14:paraId="1625343E" w14:textId="77777777" w:rsidR="00F64CCC" w:rsidRDefault="00F64CCC" w:rsidP="00A118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E0A"/>
    <w:rsid w:val="00022794"/>
    <w:rsid w:val="00076C8A"/>
    <w:rsid w:val="00172AAA"/>
    <w:rsid w:val="001A6F5A"/>
    <w:rsid w:val="002040AB"/>
    <w:rsid w:val="00234306"/>
    <w:rsid w:val="00287C36"/>
    <w:rsid w:val="0043029A"/>
    <w:rsid w:val="005420E5"/>
    <w:rsid w:val="005919BF"/>
    <w:rsid w:val="005B30BF"/>
    <w:rsid w:val="006A3361"/>
    <w:rsid w:val="007820BC"/>
    <w:rsid w:val="0089749F"/>
    <w:rsid w:val="009C1644"/>
    <w:rsid w:val="00A1182E"/>
    <w:rsid w:val="00C677A3"/>
    <w:rsid w:val="00C843DE"/>
    <w:rsid w:val="00D225C3"/>
    <w:rsid w:val="00DC0E0A"/>
    <w:rsid w:val="00DE3B8C"/>
    <w:rsid w:val="00F10F37"/>
    <w:rsid w:val="00F64CCC"/>
    <w:rsid w:val="00F9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4951F"/>
  <w15:chartTrackingRefBased/>
  <w15:docId w15:val="{7519D273-EE9E-4399-8252-D3AB6AEAA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80" w:lineRule="exact"/>
        <w:ind w:left="420" w:hanging="4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8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82E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82E"/>
    <w:rPr>
      <w:sz w:val="18"/>
      <w:szCs w:val="18"/>
    </w:rPr>
  </w:style>
  <w:style w:type="table" w:styleId="a7">
    <w:name w:val="Table Grid"/>
    <w:basedOn w:val="a1"/>
    <w:uiPriority w:val="39"/>
    <w:rsid w:val="00A1182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66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6B8137-4F7D-45E1-BD9B-F41C0ACBC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黄</dc:creator>
  <cp:keywords/>
  <dc:description/>
  <cp:lastModifiedBy>欣黄</cp:lastModifiedBy>
  <cp:revision>11</cp:revision>
  <dcterms:created xsi:type="dcterms:W3CDTF">2018-01-08T11:09:00Z</dcterms:created>
  <dcterms:modified xsi:type="dcterms:W3CDTF">2018-07-17T12:02:00Z</dcterms:modified>
</cp:coreProperties>
</file>